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DE62D" w14:textId="581F9B9A" w:rsidR="00CF7E0E" w:rsidRPr="00D018F6" w:rsidRDefault="00CF7E0E" w:rsidP="00AF0D32">
      <w:pPr>
        <w:spacing w:line="480" w:lineRule="auto"/>
        <w:jc w:val="both"/>
        <w:rPr>
          <w:i/>
          <w:iCs/>
          <w:color w:val="000000" w:themeColor="text1"/>
          <w:sz w:val="24"/>
          <w:szCs w:val="24"/>
        </w:rPr>
      </w:pPr>
      <w:r w:rsidRPr="00925AB2">
        <w:rPr>
          <w:b/>
          <w:bCs/>
          <w:noProof/>
          <w:sz w:val="24"/>
          <w:szCs w:val="24"/>
        </w:rPr>
        <w:t xml:space="preserve"> </w:t>
      </w:r>
      <w:r w:rsidRPr="00D018F6">
        <w:rPr>
          <w:b/>
          <w:bCs/>
          <w:noProof/>
          <w:color w:val="000000" w:themeColor="text1"/>
          <w:sz w:val="24"/>
          <w:szCs w:val="24"/>
        </w:rPr>
        <w:t>S</w:t>
      </w:r>
      <w:r w:rsidRPr="00D018F6">
        <w:rPr>
          <w:b/>
          <w:bCs/>
          <w:i/>
          <w:iCs/>
          <w:noProof/>
          <w:color w:val="000000" w:themeColor="text1"/>
          <w:sz w:val="24"/>
          <w:szCs w:val="24"/>
        </w:rPr>
        <w:fldChar w:fldCharType="begin"/>
      </w:r>
      <w:r w:rsidRPr="00D018F6">
        <w:rPr>
          <w:b/>
          <w:bCs/>
          <w:noProof/>
          <w:color w:val="000000" w:themeColor="text1"/>
          <w:sz w:val="24"/>
          <w:szCs w:val="24"/>
        </w:rPr>
        <w:instrText xml:space="preserve"> SEQ S \* ARABIC </w:instrText>
      </w:r>
      <w:r w:rsidRPr="00D018F6">
        <w:rPr>
          <w:b/>
          <w:bCs/>
          <w:i/>
          <w:iCs/>
          <w:noProof/>
          <w:color w:val="000000" w:themeColor="text1"/>
          <w:sz w:val="24"/>
          <w:szCs w:val="24"/>
        </w:rPr>
        <w:fldChar w:fldCharType="separate"/>
      </w:r>
      <w:r w:rsidRPr="00D018F6">
        <w:rPr>
          <w:b/>
          <w:bCs/>
          <w:noProof/>
          <w:color w:val="000000" w:themeColor="text1"/>
          <w:sz w:val="24"/>
          <w:szCs w:val="24"/>
        </w:rPr>
        <w:t>2</w:t>
      </w:r>
      <w:r w:rsidRPr="00D018F6">
        <w:rPr>
          <w:b/>
          <w:bCs/>
          <w:i/>
          <w:iCs/>
          <w:noProof/>
          <w:color w:val="000000" w:themeColor="text1"/>
          <w:sz w:val="24"/>
          <w:szCs w:val="24"/>
        </w:rPr>
        <w:fldChar w:fldCharType="end"/>
      </w:r>
      <w:r w:rsidRPr="00D018F6">
        <w:rPr>
          <w:color w:val="000000" w:themeColor="text1"/>
        </w:rPr>
        <w:t xml:space="preserve"> </w:t>
      </w:r>
      <w:r w:rsidRPr="00D018F6">
        <w:rPr>
          <w:b/>
          <w:bCs/>
          <w:noProof/>
          <w:color w:val="000000" w:themeColor="text1"/>
          <w:sz w:val="24"/>
          <w:szCs w:val="24"/>
        </w:rPr>
        <w:t>Table. Performance metrics of the demographic model on the validation set</w:t>
      </w:r>
      <w:r w:rsidR="00B85986" w:rsidRPr="00D018F6">
        <w:rPr>
          <w:b/>
          <w:bCs/>
          <w:noProof/>
          <w:color w:val="000000" w:themeColor="text1"/>
          <w:sz w:val="24"/>
          <w:szCs w:val="24"/>
        </w:rPr>
        <w:t>.</w:t>
      </w:r>
    </w:p>
    <w:tbl>
      <w:tblPr>
        <w:tblStyle w:val="TableGrid"/>
        <w:tblW w:w="10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14"/>
        <w:gridCol w:w="1701"/>
        <w:gridCol w:w="1715"/>
        <w:gridCol w:w="1620"/>
        <w:gridCol w:w="1627"/>
      </w:tblGrid>
      <w:tr w:rsidR="00D018F6" w:rsidRPr="00D018F6" w14:paraId="60667F43" w14:textId="77777777" w:rsidTr="0069644A">
        <w:trPr>
          <w:trHeight w:val="265"/>
        </w:trPr>
        <w:tc>
          <w:tcPr>
            <w:tcW w:w="10627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D243087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18F6">
              <w:rPr>
                <w:b/>
                <w:bCs/>
                <w:color w:val="000000" w:themeColor="text1"/>
                <w:sz w:val="24"/>
                <w:szCs w:val="24"/>
              </w:rPr>
              <w:t>Demographic model</w:t>
            </w:r>
          </w:p>
        </w:tc>
      </w:tr>
      <w:tr w:rsidR="00D018F6" w:rsidRPr="00D018F6" w14:paraId="7C55E2CD" w14:textId="77777777" w:rsidTr="00AF0D32">
        <w:trPr>
          <w:trHeight w:val="265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572D0D79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vAlign w:val="center"/>
          </w:tcPr>
          <w:p w14:paraId="766AB684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18F6">
              <w:rPr>
                <w:b/>
                <w:bCs/>
                <w:color w:val="000000" w:themeColor="text1"/>
                <w:sz w:val="24"/>
                <w:szCs w:val="24"/>
              </w:rPr>
              <w:t>F1 sc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E8E4CE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18F6">
              <w:rPr>
                <w:b/>
                <w:bCs/>
                <w:color w:val="000000" w:themeColor="text1"/>
                <w:sz w:val="24"/>
                <w:szCs w:val="24"/>
              </w:rPr>
              <w:t>B Acc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vAlign w:val="center"/>
          </w:tcPr>
          <w:p w14:paraId="5F9EA09B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18F6">
              <w:rPr>
                <w:b/>
                <w:bCs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3843831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18F6">
              <w:rPr>
                <w:b/>
                <w:bCs/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626CA07E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18F6">
              <w:rPr>
                <w:b/>
                <w:bCs/>
                <w:color w:val="000000" w:themeColor="text1"/>
                <w:sz w:val="24"/>
                <w:szCs w:val="24"/>
              </w:rPr>
              <w:t>AUC</w:t>
            </w:r>
          </w:p>
        </w:tc>
      </w:tr>
      <w:tr w:rsidR="00D018F6" w:rsidRPr="00D018F6" w14:paraId="1367E6CC" w14:textId="77777777" w:rsidTr="00AF0D32">
        <w:trPr>
          <w:trHeight w:val="265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5EADB4C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018F6">
              <w:rPr>
                <w:i/>
                <w:iCs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38935CAA" w14:textId="77777777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60</w:t>
            </w:r>
          </w:p>
          <w:p w14:paraId="1DEB99A6" w14:textId="6B12FF71" w:rsidR="00C97D15" w:rsidRPr="00D018F6" w:rsidRDefault="00701CED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50</w:t>
            </w:r>
            <w:r w:rsidRPr="00D018F6">
              <w:rPr>
                <w:color w:val="000000" w:themeColor="text1"/>
                <w:sz w:val="24"/>
                <w:szCs w:val="24"/>
              </w:rPr>
              <w:t>, 0.6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9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4DD510" w14:textId="77777777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60</w:t>
            </w:r>
          </w:p>
          <w:p w14:paraId="72724121" w14:textId="27AE6255" w:rsidR="00183CA2" w:rsidRPr="00D018F6" w:rsidRDefault="00183CA2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50, 0.67]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39AE00E0" w14:textId="52DE8A4F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</w:t>
            </w:r>
            <w:r w:rsidR="0066245D" w:rsidRPr="00D018F6">
              <w:rPr>
                <w:color w:val="000000" w:themeColor="text1"/>
                <w:sz w:val="24"/>
                <w:szCs w:val="24"/>
              </w:rPr>
              <w:t>5</w:t>
            </w:r>
          </w:p>
          <w:p w14:paraId="2439884D" w14:textId="2DCDB64F" w:rsidR="0066245D" w:rsidRPr="00D018F6" w:rsidRDefault="0066245D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3</w:t>
            </w:r>
            <w:r w:rsidR="0041566A" w:rsidRPr="00D018F6">
              <w:rPr>
                <w:color w:val="000000" w:themeColor="text1"/>
                <w:sz w:val="24"/>
                <w:szCs w:val="24"/>
              </w:rPr>
              <w:t>, 0.6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6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346F84F" w14:textId="3E6CE712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6</w:t>
            </w:r>
            <w:r w:rsidR="00701CED" w:rsidRPr="00D018F6">
              <w:rPr>
                <w:color w:val="000000" w:themeColor="text1"/>
                <w:sz w:val="24"/>
                <w:szCs w:val="24"/>
              </w:rPr>
              <w:t>4</w:t>
            </w:r>
          </w:p>
          <w:p w14:paraId="4E2EA872" w14:textId="618B6482" w:rsidR="00701CED" w:rsidRPr="00D018F6" w:rsidRDefault="00701CED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50, 0</w:t>
            </w:r>
            <w:r w:rsidR="0066245D" w:rsidRPr="00D018F6">
              <w:rPr>
                <w:color w:val="000000" w:themeColor="text1"/>
                <w:sz w:val="24"/>
                <w:szCs w:val="24"/>
              </w:rPr>
              <w:t>.7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5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3A4E00F0" w14:textId="77777777" w:rsidR="007D6AE2" w:rsidRPr="00D018F6" w:rsidRDefault="00CF7E0E" w:rsidP="007D6AE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</w:t>
            </w:r>
            <w:r w:rsidR="007D6AE2" w:rsidRPr="00D018F6">
              <w:rPr>
                <w:color w:val="000000" w:themeColor="text1"/>
                <w:sz w:val="24"/>
                <w:szCs w:val="24"/>
              </w:rPr>
              <w:t>59</w:t>
            </w:r>
          </w:p>
          <w:p w14:paraId="6F00F946" w14:textId="72E9665E" w:rsidR="00CC281A" w:rsidRPr="00D018F6" w:rsidRDefault="00CC281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</w:t>
            </w:r>
            <w:r w:rsidR="00183CA2" w:rsidRPr="00D018F6">
              <w:rPr>
                <w:color w:val="000000" w:themeColor="text1"/>
                <w:sz w:val="24"/>
                <w:szCs w:val="24"/>
              </w:rPr>
              <w:t>0.4</w:t>
            </w:r>
            <w:r w:rsidR="007D6AE2" w:rsidRPr="00D018F6">
              <w:rPr>
                <w:color w:val="000000" w:themeColor="text1"/>
                <w:sz w:val="24"/>
                <w:szCs w:val="24"/>
              </w:rPr>
              <w:t>7</w:t>
            </w:r>
            <w:r w:rsidR="00183CA2" w:rsidRPr="00D018F6">
              <w:rPr>
                <w:color w:val="000000" w:themeColor="text1"/>
                <w:sz w:val="24"/>
                <w:szCs w:val="24"/>
              </w:rPr>
              <w:t>, 0.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70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D018F6" w:rsidRPr="00D018F6" w14:paraId="730B6933" w14:textId="77777777" w:rsidTr="00AF0D32">
        <w:trPr>
          <w:trHeight w:val="265"/>
        </w:trPr>
        <w:tc>
          <w:tcPr>
            <w:tcW w:w="2250" w:type="dxa"/>
            <w:vAlign w:val="center"/>
          </w:tcPr>
          <w:p w14:paraId="140DD709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018F6">
              <w:rPr>
                <w:i/>
                <w:iCs/>
                <w:color w:val="000000" w:themeColor="text1"/>
                <w:sz w:val="24"/>
                <w:szCs w:val="24"/>
              </w:rPr>
              <w:t>XGB</w:t>
            </w:r>
          </w:p>
        </w:tc>
        <w:tc>
          <w:tcPr>
            <w:tcW w:w="1714" w:type="dxa"/>
            <w:vAlign w:val="center"/>
          </w:tcPr>
          <w:p w14:paraId="5359E6C6" w14:textId="77777777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8</w:t>
            </w:r>
          </w:p>
          <w:p w14:paraId="71FF2D36" w14:textId="12F2CD7D" w:rsidR="002F377A" w:rsidRPr="00D018F6" w:rsidRDefault="002F377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6</w:t>
            </w:r>
            <w:r w:rsidRPr="00D018F6">
              <w:rPr>
                <w:color w:val="000000" w:themeColor="text1"/>
                <w:sz w:val="24"/>
                <w:szCs w:val="24"/>
              </w:rPr>
              <w:t>, 0.6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9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2C737217" w14:textId="77777777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5</w:t>
            </w:r>
          </w:p>
          <w:p w14:paraId="6576729E" w14:textId="3D220D63" w:rsidR="00C97D15" w:rsidRPr="00D018F6" w:rsidRDefault="00C97D15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6, 0.63]</w:t>
            </w:r>
          </w:p>
        </w:tc>
        <w:tc>
          <w:tcPr>
            <w:tcW w:w="1715" w:type="dxa"/>
            <w:vAlign w:val="center"/>
          </w:tcPr>
          <w:p w14:paraId="1BB6915F" w14:textId="7F091343" w:rsidR="00F35F8A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4</w:t>
            </w:r>
            <w:r w:rsidR="00F35F8A" w:rsidRPr="00D018F6">
              <w:rPr>
                <w:color w:val="000000" w:themeColor="text1"/>
                <w:sz w:val="24"/>
                <w:szCs w:val="24"/>
              </w:rPr>
              <w:t>5</w:t>
            </w:r>
          </w:p>
          <w:p w14:paraId="0C17F6EF" w14:textId="19063841" w:rsidR="002F377A" w:rsidRPr="00D018F6" w:rsidRDefault="00F35F8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32, 0</w:t>
            </w:r>
            <w:r w:rsidR="00CC281A" w:rsidRPr="00D018F6">
              <w:rPr>
                <w:color w:val="000000" w:themeColor="text1"/>
                <w:sz w:val="24"/>
                <w:szCs w:val="24"/>
              </w:rPr>
              <w:t>.5</w:t>
            </w:r>
            <w:r w:rsidR="005E6B99" w:rsidRPr="00D018F6">
              <w:rPr>
                <w:color w:val="000000" w:themeColor="text1"/>
                <w:sz w:val="24"/>
                <w:szCs w:val="24"/>
              </w:rPr>
              <w:t>5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23C742B8" w14:textId="1A34FFEE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6</w:t>
            </w:r>
            <w:r w:rsidR="00F35F8A" w:rsidRPr="00D018F6">
              <w:rPr>
                <w:color w:val="000000" w:themeColor="text1"/>
                <w:sz w:val="24"/>
                <w:szCs w:val="24"/>
              </w:rPr>
              <w:t>6</w:t>
            </w:r>
          </w:p>
          <w:p w14:paraId="0E68F902" w14:textId="67E4743D" w:rsidR="00F35F8A" w:rsidRPr="00D018F6" w:rsidRDefault="00F35F8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54, 0.7</w:t>
            </w:r>
            <w:r w:rsidR="00AF0D32" w:rsidRPr="00D018F6">
              <w:rPr>
                <w:color w:val="000000" w:themeColor="text1"/>
                <w:sz w:val="24"/>
                <w:szCs w:val="24"/>
              </w:rPr>
              <w:t>9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7" w:type="dxa"/>
            <w:vAlign w:val="center"/>
          </w:tcPr>
          <w:p w14:paraId="26D6BF6F" w14:textId="77777777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8</w:t>
            </w:r>
          </w:p>
          <w:p w14:paraId="6C256E75" w14:textId="26DB7A8A" w:rsidR="00C97D15" w:rsidRPr="00D018F6" w:rsidRDefault="00C97D15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7, 0.6</w:t>
            </w:r>
            <w:r w:rsidR="00AF0D32" w:rsidRPr="00D018F6">
              <w:rPr>
                <w:color w:val="000000" w:themeColor="text1"/>
                <w:sz w:val="24"/>
                <w:szCs w:val="24"/>
              </w:rPr>
              <w:t>9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D018F6" w:rsidRPr="00D018F6" w14:paraId="4F4ED33B" w14:textId="77777777" w:rsidTr="00AF0D32">
        <w:trPr>
          <w:trHeight w:val="265"/>
        </w:trPr>
        <w:tc>
          <w:tcPr>
            <w:tcW w:w="2250" w:type="dxa"/>
            <w:vAlign w:val="center"/>
          </w:tcPr>
          <w:p w14:paraId="17CFBC8C" w14:textId="77777777" w:rsidR="00CF7E0E" w:rsidRPr="00D018F6" w:rsidRDefault="00CF7E0E" w:rsidP="0069644A">
            <w:pPr>
              <w:pStyle w:val="BodyText"/>
              <w:spacing w:after="0" w:line="480" w:lineRule="auto"/>
              <w:ind w:firstLine="0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018F6">
              <w:rPr>
                <w:i/>
                <w:iCs/>
                <w:color w:val="000000" w:themeColor="text1"/>
                <w:sz w:val="24"/>
                <w:szCs w:val="24"/>
              </w:rPr>
              <w:t>ADA</w:t>
            </w:r>
          </w:p>
        </w:tc>
        <w:tc>
          <w:tcPr>
            <w:tcW w:w="1714" w:type="dxa"/>
            <w:vAlign w:val="center"/>
          </w:tcPr>
          <w:p w14:paraId="29E434D6" w14:textId="7E4B1A69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4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6</w:t>
            </w:r>
          </w:p>
          <w:p w14:paraId="1780F372" w14:textId="5084D597" w:rsidR="0041566A" w:rsidRPr="00D018F6" w:rsidRDefault="0041566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36, 0.</w:t>
            </w:r>
            <w:r w:rsidR="00614C45" w:rsidRPr="00D018F6">
              <w:rPr>
                <w:color w:val="000000" w:themeColor="text1"/>
                <w:sz w:val="24"/>
                <w:szCs w:val="24"/>
              </w:rPr>
              <w:t>5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6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2A5423B9" w14:textId="22411CE4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0</w:t>
            </w:r>
          </w:p>
          <w:p w14:paraId="490812D0" w14:textId="0B1AB88E" w:rsidR="0041566A" w:rsidRPr="00D018F6" w:rsidRDefault="0041566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0</w:t>
            </w:r>
            <w:r w:rsidRPr="00D018F6">
              <w:rPr>
                <w:color w:val="000000" w:themeColor="text1"/>
                <w:sz w:val="24"/>
                <w:szCs w:val="24"/>
              </w:rPr>
              <w:t>, 0.5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8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15" w:type="dxa"/>
            <w:vAlign w:val="center"/>
          </w:tcPr>
          <w:p w14:paraId="5E5E636D" w14:textId="36FE1C23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</w:t>
            </w:r>
            <w:r w:rsidR="0033420C" w:rsidRPr="00D018F6">
              <w:rPr>
                <w:color w:val="000000" w:themeColor="text1"/>
                <w:sz w:val="24"/>
                <w:szCs w:val="24"/>
              </w:rPr>
              <w:t>5</w:t>
            </w:r>
          </w:p>
          <w:p w14:paraId="55C68A75" w14:textId="355DA39A" w:rsidR="0033420C" w:rsidRPr="00D018F6" w:rsidRDefault="0033420C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5, 0.6</w:t>
            </w:r>
            <w:r w:rsidR="00AF0D32" w:rsidRPr="00D018F6">
              <w:rPr>
                <w:color w:val="000000" w:themeColor="text1"/>
                <w:sz w:val="24"/>
                <w:szCs w:val="24"/>
              </w:rPr>
              <w:t>6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26123025" w14:textId="4D8A453A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</w:t>
            </w:r>
            <w:r w:rsidR="00614C45" w:rsidRPr="00D018F6">
              <w:rPr>
                <w:color w:val="000000" w:themeColor="text1"/>
                <w:sz w:val="24"/>
                <w:szCs w:val="24"/>
              </w:rPr>
              <w:t>4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5</w:t>
            </w:r>
          </w:p>
          <w:p w14:paraId="3CBA7CA0" w14:textId="5001216A" w:rsidR="00614C45" w:rsidRPr="00D018F6" w:rsidRDefault="00614C45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3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3</w:t>
            </w:r>
            <w:r w:rsidRPr="00D018F6">
              <w:rPr>
                <w:color w:val="000000" w:themeColor="text1"/>
                <w:sz w:val="24"/>
                <w:szCs w:val="24"/>
              </w:rPr>
              <w:t>, 0.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5</w:t>
            </w:r>
            <w:r w:rsidR="00AF0D32" w:rsidRPr="00D018F6">
              <w:rPr>
                <w:color w:val="000000" w:themeColor="text1"/>
                <w:sz w:val="24"/>
                <w:szCs w:val="24"/>
              </w:rPr>
              <w:t>7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7" w:type="dxa"/>
            <w:vAlign w:val="center"/>
          </w:tcPr>
          <w:p w14:paraId="62246FAC" w14:textId="4C8EAC18" w:rsidR="00CF7E0E" w:rsidRPr="00D018F6" w:rsidRDefault="00CF7E0E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0.5</w:t>
            </w:r>
            <w:r w:rsidR="00B8729B" w:rsidRPr="00D018F6">
              <w:rPr>
                <w:color w:val="000000" w:themeColor="text1"/>
                <w:sz w:val="24"/>
                <w:szCs w:val="24"/>
              </w:rPr>
              <w:t>4</w:t>
            </w:r>
          </w:p>
          <w:p w14:paraId="594BE2F6" w14:textId="07DA3DDB" w:rsidR="0041566A" w:rsidRPr="00D018F6" w:rsidRDefault="0041566A" w:rsidP="00AF0D32">
            <w:pPr>
              <w:pStyle w:val="BodyText"/>
              <w:spacing w:after="0" w:line="36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018F6">
              <w:rPr>
                <w:color w:val="000000" w:themeColor="text1"/>
                <w:sz w:val="24"/>
                <w:szCs w:val="24"/>
              </w:rPr>
              <w:t>[0.4</w:t>
            </w:r>
            <w:r w:rsidR="00AF0D32" w:rsidRPr="00D018F6">
              <w:rPr>
                <w:color w:val="000000" w:themeColor="text1"/>
                <w:sz w:val="24"/>
                <w:szCs w:val="24"/>
              </w:rPr>
              <w:t>5</w:t>
            </w:r>
            <w:r w:rsidRPr="00D018F6">
              <w:rPr>
                <w:color w:val="000000" w:themeColor="text1"/>
                <w:sz w:val="24"/>
                <w:szCs w:val="24"/>
              </w:rPr>
              <w:t>, 0.6</w:t>
            </w:r>
            <w:r w:rsidR="00AF0D32" w:rsidRPr="00D018F6">
              <w:rPr>
                <w:color w:val="000000" w:themeColor="text1"/>
                <w:sz w:val="24"/>
                <w:szCs w:val="24"/>
              </w:rPr>
              <w:t>4</w:t>
            </w:r>
            <w:r w:rsidRPr="00D018F6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5B220987" w14:textId="77777777" w:rsidR="008E7082" w:rsidRPr="00D018F6" w:rsidRDefault="008E7082" w:rsidP="008E7082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18F6">
        <w:rPr>
          <w:color w:val="000000" w:themeColor="text1"/>
          <w:sz w:val="24"/>
          <w:szCs w:val="24"/>
        </w:rPr>
        <w:t xml:space="preserve">Results are reported as the mean [95% CI] across 100 bootstrap resamples. B Acc: balanced accuracy; AUC: Area under the receiver operating characteristic curve; RF: Random Forest; XGB: </w:t>
      </w:r>
      <w:proofErr w:type="spellStart"/>
      <w:r w:rsidRPr="00D018F6">
        <w:rPr>
          <w:color w:val="000000" w:themeColor="text1"/>
          <w:sz w:val="24"/>
          <w:szCs w:val="24"/>
        </w:rPr>
        <w:t>XGradient</w:t>
      </w:r>
      <w:proofErr w:type="spellEnd"/>
      <w:r w:rsidRPr="00D018F6">
        <w:rPr>
          <w:color w:val="000000" w:themeColor="text1"/>
          <w:sz w:val="24"/>
          <w:szCs w:val="24"/>
        </w:rPr>
        <w:t xml:space="preserve"> Boosting; ADA: AdaBoost. </w:t>
      </w:r>
    </w:p>
    <w:p w14:paraId="09EA4669" w14:textId="1CFF770F" w:rsidR="00BB402B" w:rsidRDefault="00BB402B" w:rsidP="008E7082"/>
    <w:sectPr w:rsidR="00BB402B" w:rsidSect="00CF7E0E">
      <w:headerReference w:type="default" r:id="rId6"/>
      <w:footerReference w:type="even" r:id="rId7"/>
      <w:footerReference w:type="default" r:id="rId8"/>
      <w:pgSz w:w="12240" w:h="15840" w:code="1"/>
      <w:pgMar w:top="1080" w:right="1080" w:bottom="1080" w:left="1080" w:header="432" w:footer="432" w:gutter="0"/>
      <w:lnNumType w:countBy="1" w:restart="continuous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20ADC" w14:textId="77777777" w:rsidR="00291E48" w:rsidRDefault="00291E48">
      <w:r>
        <w:separator/>
      </w:r>
    </w:p>
  </w:endnote>
  <w:endnote w:type="continuationSeparator" w:id="0">
    <w:p w14:paraId="606F66C7" w14:textId="77777777" w:rsidR="00291E48" w:rsidRDefault="00291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8755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59D8B" w14:textId="77777777" w:rsidR="00CF7E0E" w:rsidRDefault="00CF7E0E" w:rsidP="009A20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39CA98" w14:textId="77777777" w:rsidR="00CF7E0E" w:rsidRDefault="00CF7E0E" w:rsidP="00BF6D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0027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C9E3BA" w14:textId="77777777" w:rsidR="00CF7E0E" w:rsidRDefault="00CF7E0E" w:rsidP="009A20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E3216EE" w14:textId="77777777" w:rsidR="00CF7E0E" w:rsidRDefault="00CF7E0E" w:rsidP="00BF6D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CB958" w14:textId="77777777" w:rsidR="00291E48" w:rsidRDefault="00291E48">
      <w:r>
        <w:separator/>
      </w:r>
    </w:p>
  </w:footnote>
  <w:footnote w:type="continuationSeparator" w:id="0">
    <w:p w14:paraId="4B7A6008" w14:textId="77777777" w:rsidR="00291E48" w:rsidRDefault="00291E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31B8A" w14:textId="77777777" w:rsidR="00CF7E0E" w:rsidRDefault="00CF7E0E">
    <w:pPr>
      <w:framePr w:wrap="auto" w:vAnchor="text" w:hAnchor="margin" w:xAlign="right" w:y="1"/>
    </w:pPr>
  </w:p>
  <w:p w14:paraId="39E42F1C" w14:textId="77777777" w:rsidR="00CF7E0E" w:rsidRDefault="00CF7E0E" w:rsidP="00C2692F">
    <w:pP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0E"/>
    <w:rsid w:val="000B66CD"/>
    <w:rsid w:val="001170C1"/>
    <w:rsid w:val="0013338C"/>
    <w:rsid w:val="00183CA2"/>
    <w:rsid w:val="001B7970"/>
    <w:rsid w:val="001E625E"/>
    <w:rsid w:val="00291E48"/>
    <w:rsid w:val="002E77ED"/>
    <w:rsid w:val="002F377A"/>
    <w:rsid w:val="0033420C"/>
    <w:rsid w:val="0041566A"/>
    <w:rsid w:val="005E6B99"/>
    <w:rsid w:val="0060378C"/>
    <w:rsid w:val="00614C45"/>
    <w:rsid w:val="0066245D"/>
    <w:rsid w:val="00701CED"/>
    <w:rsid w:val="007C1886"/>
    <w:rsid w:val="007D6AE2"/>
    <w:rsid w:val="008E7082"/>
    <w:rsid w:val="009A2C99"/>
    <w:rsid w:val="009C01F9"/>
    <w:rsid w:val="009F5931"/>
    <w:rsid w:val="00A63E0E"/>
    <w:rsid w:val="00AB6C68"/>
    <w:rsid w:val="00AF0D32"/>
    <w:rsid w:val="00B3235F"/>
    <w:rsid w:val="00B85986"/>
    <w:rsid w:val="00B8729B"/>
    <w:rsid w:val="00BB402B"/>
    <w:rsid w:val="00C4035E"/>
    <w:rsid w:val="00C97D15"/>
    <w:rsid w:val="00CB27CA"/>
    <w:rsid w:val="00CC281A"/>
    <w:rsid w:val="00CC319F"/>
    <w:rsid w:val="00CF7E0E"/>
    <w:rsid w:val="00D018F6"/>
    <w:rsid w:val="00E640E9"/>
    <w:rsid w:val="00EE4958"/>
    <w:rsid w:val="00F3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89006"/>
  <w15:chartTrackingRefBased/>
  <w15:docId w15:val="{88BA891D-98D8-6946-B7F1-3F22EC304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E0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E0E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E0E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E0E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E0E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E0E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E0E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E0E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E0E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E0E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E0E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E0E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E0E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E0E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E0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CF7E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F7E0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rsid w:val="00CF7E0E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CF7E0E"/>
    <w:rPr>
      <w:rFonts w:ascii="Times New Roman" w:eastAsia="SimSun" w:hAnsi="Times New Roman" w:cs="Times New Roman"/>
      <w:spacing w:val="-1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CF7E0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CF7E0E"/>
    <w:pPr>
      <w:spacing w:after="200"/>
    </w:pPr>
    <w:rPr>
      <w:i/>
      <w:iCs/>
      <w:color w:val="0E2841" w:themeColor="text2"/>
      <w:sz w:val="18"/>
      <w:szCs w:val="18"/>
    </w:rPr>
  </w:style>
  <w:style w:type="character" w:styleId="PageNumber">
    <w:name w:val="page number"/>
    <w:basedOn w:val="DefaultParagraphFont"/>
    <w:rsid w:val="00CF7E0E"/>
  </w:style>
  <w:style w:type="character" w:styleId="LineNumber">
    <w:name w:val="line number"/>
    <w:basedOn w:val="DefaultParagraphFont"/>
    <w:uiPriority w:val="99"/>
    <w:semiHidden/>
    <w:unhideWhenUsed/>
    <w:rsid w:val="00CF7E0E"/>
  </w:style>
  <w:style w:type="paragraph" w:styleId="Revision">
    <w:name w:val="Revision"/>
    <w:hidden/>
    <w:uiPriority w:val="99"/>
    <w:semiHidden/>
    <w:rsid w:val="00C97D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lante</dc:creator>
  <cp:keywords/>
  <dc:description/>
  <cp:lastModifiedBy>Sarah Galante</cp:lastModifiedBy>
  <cp:revision>22</cp:revision>
  <dcterms:created xsi:type="dcterms:W3CDTF">2025-09-17T13:05:00Z</dcterms:created>
  <dcterms:modified xsi:type="dcterms:W3CDTF">2026-04-07T12:46:00Z</dcterms:modified>
</cp:coreProperties>
</file>